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6334D" w:rsidTr="00C40427"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334D" w:rsidRDefault="00D6334D" w:rsidP="00F41B9A">
            <w:pPr>
              <w:jc w:val="center"/>
            </w:pPr>
            <w:r>
              <w:rPr>
                <w:rFonts w:ascii="Arial" w:hAnsi="Arial" w:cs="Arial"/>
                <w:kern w:val="0"/>
              </w:rPr>
              <w:t xml:space="preserve">Supplement Table </w:t>
            </w:r>
            <w:r>
              <w:rPr>
                <w:rFonts w:ascii="Arial" w:hAnsi="Arial" w:cs="Arial" w:hint="eastAsia"/>
                <w:kern w:val="0"/>
              </w:rPr>
              <w:t>1</w:t>
            </w:r>
            <w:r>
              <w:rPr>
                <w:rFonts w:ascii="Arial" w:hAnsi="Arial" w:cs="Arial"/>
                <w:kern w:val="0"/>
              </w:rPr>
              <w:t>. Proteins Identified In LS-MS</w:t>
            </w:r>
          </w:p>
        </w:tc>
      </w:tr>
      <w:tr w:rsidR="00D6334D" w:rsidTr="00C40427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D6334D" w:rsidRDefault="00D6334D">
            <w:r>
              <w:rPr>
                <w:rFonts w:ascii="Arial" w:eastAsia="宋体" w:hAnsi="Arial" w:cs="Arial"/>
                <w:kern w:val="0"/>
                <w:sz w:val="22"/>
              </w:rPr>
              <w:t>Protein Nam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D6334D" w:rsidRDefault="00D6334D">
            <w:proofErr w:type="spellStart"/>
            <w:r>
              <w:rPr>
                <w:rFonts w:ascii="Arial" w:hAnsi="Arial" w:cs="Arial"/>
                <w:kern w:val="0"/>
                <w:sz w:val="22"/>
              </w:rPr>
              <w:t>UniProtKB</w:t>
            </w:r>
            <w:proofErr w:type="spellEnd"/>
            <w:r>
              <w:rPr>
                <w:rFonts w:ascii="Arial" w:hAnsi="Arial" w:cs="Arial"/>
                <w:kern w:val="0"/>
                <w:sz w:val="22"/>
              </w:rPr>
              <w:t xml:space="preserve"> AC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D6334D" w:rsidRDefault="00D6334D">
            <w:r>
              <w:rPr>
                <w:rFonts w:ascii="Arial" w:hAnsi="Arial" w:cs="Arial"/>
                <w:kern w:val="0"/>
                <w:sz w:val="22"/>
              </w:rPr>
              <w:t>Percent Coverage</w:t>
            </w:r>
          </w:p>
        </w:tc>
      </w:tr>
      <w:tr w:rsidR="00D6334D" w:rsidTr="00C4042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334D" w:rsidRDefault="00DA042A">
            <w:r>
              <w:rPr>
                <w:rFonts w:hint="eastAsia"/>
              </w:rPr>
              <w:t>TPM2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334D" w:rsidRPr="00DA042A" w:rsidRDefault="00DA042A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0795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334D" w:rsidRDefault="00354626">
            <w:r>
              <w:rPr>
                <w:rFonts w:hint="eastAsia"/>
              </w:rPr>
              <w:t>38</w:t>
            </w:r>
          </w:p>
        </w:tc>
      </w:tr>
      <w:tr w:rsidR="00D6334D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DA042A">
            <w:r w:rsidRPr="00DA042A">
              <w:t>ACTA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Pr="00DA042A" w:rsidRDefault="00DA042A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627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354626">
            <w:r>
              <w:rPr>
                <w:rFonts w:hint="eastAsia"/>
              </w:rPr>
              <w:t>28</w:t>
            </w:r>
          </w:p>
        </w:tc>
      </w:tr>
      <w:tr w:rsidR="00D6334D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DA042A">
            <w:r w:rsidRPr="00DA042A">
              <w:t>PABP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Pr="00DA042A" w:rsidRDefault="00DA042A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86U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354626">
            <w:r>
              <w:rPr>
                <w:rFonts w:hint="eastAsia"/>
              </w:rPr>
              <w:t>59</w:t>
            </w:r>
          </w:p>
        </w:tc>
      </w:tr>
      <w:tr w:rsidR="00D6334D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DA042A">
            <w:r w:rsidRPr="00DA042A">
              <w:t>ACT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Pr="00DA042A" w:rsidRDefault="00DA042A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128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354626">
            <w:r>
              <w:rPr>
                <w:rFonts w:hint="eastAsia"/>
              </w:rPr>
              <w:t>13</w:t>
            </w:r>
          </w:p>
        </w:tc>
      </w:tr>
      <w:tr w:rsidR="00D6334D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6334D" w:rsidRPr="0030016B" w:rsidRDefault="0030016B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ARPC5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30016B">
            <w:r>
              <w:rPr>
                <w:rFonts w:hint="eastAsia"/>
                <w:color w:val="000000"/>
                <w:sz w:val="22"/>
              </w:rPr>
              <w:t>Q9BPX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354626">
            <w:r>
              <w:rPr>
                <w:rFonts w:hint="eastAsia"/>
              </w:rPr>
              <w:t>78</w:t>
            </w:r>
          </w:p>
        </w:tc>
      </w:tr>
      <w:tr w:rsidR="00D6334D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30016B">
            <w:r w:rsidRPr="0030016B">
              <w:t>PGK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Pr="0030016B" w:rsidRDefault="0030016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0055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D6334D" w:rsidRDefault="00354626">
            <w:r>
              <w:rPr>
                <w:rFonts w:hint="eastAsia"/>
              </w:rPr>
              <w:t>77</w:t>
            </w:r>
          </w:p>
        </w:tc>
        <w:bookmarkStart w:id="0" w:name="_GoBack"/>
        <w:bookmarkEnd w:id="0"/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MELT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085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54626">
            <w:r>
              <w:rPr>
                <w:rFonts w:hint="eastAsia"/>
              </w:rPr>
              <w:t>14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PI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1227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0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MROH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8NDA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64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FOSL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P154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52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WDR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O750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3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SNU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P5576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94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ITPR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1464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40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LARGE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8N3Y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8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MYZA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0CA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30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IFIT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099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36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KBTBD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Q8NAB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2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PPI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P629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73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VCA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P193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8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PPEF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O148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6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SMC1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Q8NDV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80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HB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30016B">
            <w:pPr>
              <w:rPr>
                <w:rFonts w:hint="eastAsia"/>
                <w:color w:val="000000"/>
                <w:sz w:val="22"/>
              </w:rPr>
            </w:pPr>
            <w:r w:rsidRPr="0030016B">
              <w:rPr>
                <w:color w:val="000000"/>
                <w:sz w:val="22"/>
              </w:rPr>
              <w:t>P688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88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PPIL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133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27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SIPA1L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431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70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CRYZL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958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43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TTC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8N0Z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20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STARD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Y3M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69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FEZ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968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8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RPL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479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94</w:t>
            </w:r>
          </w:p>
        </w:tc>
      </w:tr>
      <w:tr w:rsidR="0030016B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r w:rsidRPr="0030016B">
              <w:t>RUNX1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Pr="0030016B" w:rsidRDefault="0030016B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064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0016B" w:rsidRDefault="00F13AD3">
            <w:r>
              <w:rPr>
                <w:rFonts w:hint="eastAsia"/>
              </w:rPr>
              <w:t>17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ZNF2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7536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10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BS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105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25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SIPA1L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602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60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CLP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H0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10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POLDI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Y2S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35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MINDY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8NBR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16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EXOSC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5RKV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59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LOXL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582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16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GEMIN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8TEQ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69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MS4A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6PG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34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CCT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98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24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BRCC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467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28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lastRenderedPageBreak/>
              <w:t>WDR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6MX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34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KIF1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603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70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0016B" w:rsidRDefault="00354626">
            <w:r w:rsidRPr="00354626">
              <w:t>CTNNA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262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51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r w:rsidRPr="00354626">
              <w:t>SNRP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146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33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r w:rsidRPr="00354626">
              <w:t>RPS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6284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90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r w:rsidRPr="00354626">
              <w:t>BCL2L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BZR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67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r w:rsidRPr="00354626">
              <w:t>SNRPD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623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71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r w:rsidRPr="00354626">
              <w:t>ABCA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BZC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70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r w:rsidRPr="00354626">
              <w:t>NDUFV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194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52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r w:rsidRPr="00354626">
              <w:t>ZNF6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96N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25</w:t>
            </w:r>
          </w:p>
        </w:tc>
      </w:tr>
      <w:tr w:rsidR="00354626" w:rsidTr="00AC518D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354626" w:rsidRPr="00354626" w:rsidRDefault="00354626">
            <w:r w:rsidRPr="00354626">
              <w:t>SEPT1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354626" w:rsidRPr="00354626" w:rsidRDefault="00354626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6ZU15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354626" w:rsidRDefault="00F13AD3">
            <w:r>
              <w:rPr>
                <w:rFonts w:hint="eastAsia"/>
              </w:rPr>
              <w:t>21</w:t>
            </w:r>
          </w:p>
        </w:tc>
      </w:tr>
    </w:tbl>
    <w:p w:rsidR="0043698F" w:rsidRDefault="00582648"/>
    <w:sectPr w:rsidR="00436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648" w:rsidRDefault="00582648" w:rsidP="00D6334D">
      <w:r>
        <w:separator/>
      </w:r>
    </w:p>
  </w:endnote>
  <w:endnote w:type="continuationSeparator" w:id="0">
    <w:p w:rsidR="00582648" w:rsidRDefault="00582648" w:rsidP="00D63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648" w:rsidRDefault="00582648" w:rsidP="00D6334D">
      <w:r>
        <w:separator/>
      </w:r>
    </w:p>
  </w:footnote>
  <w:footnote w:type="continuationSeparator" w:id="0">
    <w:p w:rsidR="00582648" w:rsidRDefault="00582648" w:rsidP="00D63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D61"/>
    <w:rsid w:val="0030016B"/>
    <w:rsid w:val="00354626"/>
    <w:rsid w:val="00394A93"/>
    <w:rsid w:val="00582648"/>
    <w:rsid w:val="005F3D61"/>
    <w:rsid w:val="00783AB2"/>
    <w:rsid w:val="00A66D61"/>
    <w:rsid w:val="00AC518D"/>
    <w:rsid w:val="00C40427"/>
    <w:rsid w:val="00D6334D"/>
    <w:rsid w:val="00DA042A"/>
    <w:rsid w:val="00DB65AA"/>
    <w:rsid w:val="00F13AD3"/>
    <w:rsid w:val="00F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3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34D"/>
    <w:rPr>
      <w:sz w:val="18"/>
      <w:szCs w:val="18"/>
    </w:rPr>
  </w:style>
  <w:style w:type="table" w:styleId="a5">
    <w:name w:val="Table Grid"/>
    <w:basedOn w:val="a1"/>
    <w:uiPriority w:val="59"/>
    <w:rsid w:val="00D63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3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34D"/>
    <w:rPr>
      <w:sz w:val="18"/>
      <w:szCs w:val="18"/>
    </w:rPr>
  </w:style>
  <w:style w:type="table" w:styleId="a5">
    <w:name w:val="Table Grid"/>
    <w:basedOn w:val="a1"/>
    <w:uiPriority w:val="59"/>
    <w:rsid w:val="00D63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50</Words>
  <Characters>860</Characters>
  <Application>Microsoft Office Word</Application>
  <DocSecurity>0</DocSecurity>
  <Lines>7</Lines>
  <Paragraphs>2</Paragraphs>
  <ScaleCrop>false</ScaleCrop>
  <Company>Hewlett-Packard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7</cp:revision>
  <dcterms:created xsi:type="dcterms:W3CDTF">2021-04-20T16:44:00Z</dcterms:created>
  <dcterms:modified xsi:type="dcterms:W3CDTF">2021-04-20T17:34:00Z</dcterms:modified>
</cp:coreProperties>
</file>